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502" w:rsidRDefault="00161502" w:rsidP="00161502">
      <w:pPr>
        <w:tabs>
          <w:tab w:val="left" w:pos="935"/>
        </w:tabs>
        <w:rPr>
          <w:b/>
        </w:rPr>
      </w:pPr>
      <w:bookmarkStart w:id="0" w:name="_Hlk27645722"/>
      <w:r w:rsidRPr="005D75FE">
        <w:rPr>
          <w:b/>
        </w:rPr>
        <w:t>Supplementary table. Linear regression of mean scores for knowledge change immediately after the training and at 10 months follow-up</w:t>
      </w:r>
      <w:r>
        <w:rPr>
          <w:b/>
        </w:rPr>
        <w:t xml:space="preserve"> adjusted for pre- and immediate post-training score</w:t>
      </w:r>
    </w:p>
    <w:p w:rsidR="00161502" w:rsidRDefault="00161502" w:rsidP="00161502">
      <w:pPr>
        <w:tabs>
          <w:tab w:val="left" w:pos="935"/>
        </w:tabs>
        <w:rPr>
          <w:b/>
        </w:rPr>
      </w:pPr>
    </w:p>
    <w:bookmarkEnd w:id="0"/>
    <w:p w:rsidR="00161502" w:rsidRDefault="00161502" w:rsidP="00161502">
      <w:pPr>
        <w:tabs>
          <w:tab w:val="left" w:pos="935"/>
        </w:tabs>
      </w:pPr>
    </w:p>
    <w:tbl>
      <w:tblPr>
        <w:tblW w:w="13157" w:type="dxa"/>
        <w:tblLook w:val="04A0" w:firstRow="1" w:lastRow="0" w:firstColumn="1" w:lastColumn="0" w:noHBand="0" w:noVBand="1"/>
      </w:tblPr>
      <w:tblGrid>
        <w:gridCol w:w="3053"/>
        <w:gridCol w:w="930"/>
        <w:gridCol w:w="2260"/>
        <w:gridCol w:w="1993"/>
        <w:gridCol w:w="930"/>
        <w:gridCol w:w="1861"/>
        <w:gridCol w:w="2130"/>
      </w:tblGrid>
      <w:tr w:rsidR="00161502" w:rsidRPr="004A30F1" w:rsidTr="00161502">
        <w:trPr>
          <w:trHeight w:val="1506"/>
        </w:trPr>
        <w:tc>
          <w:tcPr>
            <w:tcW w:w="3053" w:type="dxa"/>
            <w:tcBorders>
              <w:top w:val="single" w:sz="4" w:space="0" w:color="auto"/>
              <w:bottom w:val="single" w:sz="4" w:space="0" w:color="7F7F7F"/>
              <w:right w:val="nil"/>
            </w:tcBorders>
            <w:shd w:val="clear" w:color="auto" w:fill="FFFFFF"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Health worker characteristic  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FFFFFF"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an change in knowledge (after-before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7F7F7F"/>
            </w:tcBorders>
            <w:shd w:val="clear" w:color="auto" w:fill="FFFFFF"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Regression adjusted for pre-training scores 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FFFFFF"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ean change in knowledge (10 months follow-up-after training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FFFFFF"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Regression co-efficient adjusted for after training scores 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226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5.3 (14.3-16.3)</w:t>
            </w:r>
          </w:p>
        </w:tc>
        <w:tc>
          <w:tcPr>
            <w:tcW w:w="1993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0.5 (-0.5, -0.4) ***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861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3.9 (-6.3, -1.5)</w:t>
            </w:r>
          </w:p>
        </w:tc>
        <w:tc>
          <w:tcPr>
            <w:tcW w:w="2127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0.7 (-0.9, -0.5) **</w:t>
            </w:r>
          </w:p>
        </w:tc>
      </w:tr>
      <w:tr w:rsidR="00161502" w:rsidRPr="004A30F1" w:rsidTr="00161502">
        <w:trPr>
          <w:trHeight w:val="376"/>
        </w:trPr>
        <w:tc>
          <w:tcPr>
            <w:tcW w:w="13157" w:type="dxa"/>
            <w:gridSpan w:val="7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rofession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dical doctors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6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4.49 (0.95, 8.02)</w:t>
            </w:r>
          </w:p>
        </w:tc>
        <w:tc>
          <w:tcPr>
            <w:tcW w:w="1993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2.8 (-8.3, 2.6)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61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.5 (-15.3,18.3)</w:t>
            </w:r>
          </w:p>
        </w:tc>
        <w:tc>
          <w:tcPr>
            <w:tcW w:w="2127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5.9 (-13.2, 25.2)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linicia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4.4 (10.7, 18.0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1.0 (-3.6, 1.7)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61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3.9 (-13.9,6.1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0.8 (-8.1, .)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urse-midwives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414</w:t>
            </w:r>
          </w:p>
        </w:tc>
        <w:tc>
          <w:tcPr>
            <w:tcW w:w="226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4.5 (13.3, 15.6)</w:t>
            </w:r>
          </w:p>
        </w:tc>
        <w:tc>
          <w:tcPr>
            <w:tcW w:w="1993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861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4.5 (-6.9, -2.1)</w:t>
            </w:r>
          </w:p>
        </w:tc>
        <w:tc>
          <w:tcPr>
            <w:tcW w:w="2127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uxilliary staff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9.4 (16.9,21.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4.1 (-6.1, -2.1) ***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61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0.8 (09.1, 7.4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9.2 (-15.4, -2.9) **</w:t>
            </w:r>
          </w:p>
        </w:tc>
      </w:tr>
      <w:tr w:rsidR="00161502" w:rsidRPr="004A30F1" w:rsidTr="00161502">
        <w:trPr>
          <w:trHeight w:val="376"/>
        </w:trPr>
        <w:tc>
          <w:tcPr>
            <w:tcW w:w="13157" w:type="dxa"/>
            <w:gridSpan w:val="7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Number of deliveries assisted in the </w:t>
            </w:r>
            <w:r w:rsidR="00BB6F8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last month</w:t>
            </w:r>
            <w:bookmarkStart w:id="1" w:name="_GoBack"/>
            <w:bookmarkEnd w:id="1"/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≤ 5 del/month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15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5.3 (13.9, 16.8)</w:t>
            </w:r>
          </w:p>
        </w:tc>
        <w:tc>
          <w:tcPr>
            <w:tcW w:w="1993" w:type="dxa"/>
            <w:shd w:val="clear" w:color="auto" w:fill="auto"/>
            <w:noWrap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61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4.5 (-7.9, -1.2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6-15 del/month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04</w:t>
            </w:r>
          </w:p>
        </w:tc>
        <w:tc>
          <w:tcPr>
            <w:tcW w:w="226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5.4 (13.7, 17.2)</w:t>
            </w:r>
          </w:p>
        </w:tc>
        <w:tc>
          <w:tcPr>
            <w:tcW w:w="1993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.2 (-0.4, 2.8)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61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5.0 (-8.9, -1.1)</w:t>
            </w:r>
          </w:p>
        </w:tc>
        <w:tc>
          <w:tcPr>
            <w:tcW w:w="2127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.2 (-3.4,5.8)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≥16 del/month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4.6 912.2.17.0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0.3 (-2.6, 1.9)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61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.0 (-6.6, 6.6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4.3 (-1.4, 10.0)</w:t>
            </w:r>
          </w:p>
        </w:tc>
      </w:tr>
      <w:tr w:rsidR="00161502" w:rsidRPr="004A30F1" w:rsidTr="00161502">
        <w:trPr>
          <w:trHeight w:val="376"/>
        </w:trPr>
        <w:tc>
          <w:tcPr>
            <w:tcW w:w="13157" w:type="dxa"/>
            <w:gridSpan w:val="7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Years of professional experience 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&lt; 2 year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61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6.1 (14.1, 18.2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61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3.7(-8.6, 1.1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)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-4 years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83</w:t>
            </w:r>
          </w:p>
        </w:tc>
        <w:tc>
          <w:tcPr>
            <w:tcW w:w="226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4.3 (12.6, 16.1)</w:t>
            </w:r>
          </w:p>
        </w:tc>
        <w:tc>
          <w:tcPr>
            <w:tcW w:w="1993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0.5 (- 2.4. 1.5)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61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5.2 (-9.7, -0.7)</w:t>
            </w:r>
          </w:p>
        </w:tc>
        <w:tc>
          <w:tcPr>
            <w:tcW w:w="2127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0.8 (-4.7, 6.3)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5-7 year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3.7 910.8, 16.6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1.0 (-3.1, 1.5)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61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3.1 (-11.1, 4.8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.7 (-5.2, 8.5)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≥ 8 years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53</w:t>
            </w:r>
          </w:p>
        </w:tc>
        <w:tc>
          <w:tcPr>
            <w:tcW w:w="226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6.1 (14.1, 18.0)</w:t>
            </w:r>
          </w:p>
        </w:tc>
        <w:tc>
          <w:tcPr>
            <w:tcW w:w="1993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0.1 (-2.2, 1.9)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861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2.9 (-6.3, 0.5)</w:t>
            </w:r>
          </w:p>
        </w:tc>
        <w:tc>
          <w:tcPr>
            <w:tcW w:w="2127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2.4 (-3.3, 8.2)</w:t>
            </w:r>
          </w:p>
        </w:tc>
      </w:tr>
      <w:tr w:rsidR="00161502" w:rsidRPr="004A30F1" w:rsidTr="00161502">
        <w:trPr>
          <w:trHeight w:val="376"/>
        </w:trPr>
        <w:tc>
          <w:tcPr>
            <w:tcW w:w="13157" w:type="dxa"/>
            <w:gridSpan w:val="7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acility level  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14</w:t>
            </w:r>
          </w:p>
        </w:tc>
        <w:tc>
          <w:tcPr>
            <w:tcW w:w="226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5.2 (13.8,16.6)</w:t>
            </w:r>
          </w:p>
        </w:tc>
        <w:tc>
          <w:tcPr>
            <w:tcW w:w="1993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61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4.7 (-8.0, -1.4)</w:t>
            </w:r>
          </w:p>
        </w:tc>
        <w:tc>
          <w:tcPr>
            <w:tcW w:w="2127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Health centres performing C- section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4.3 (11.8, 16.7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3.1 (-5.6, -0.7) *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61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.0 (-5.1, 7.1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4.0 (-1.6, 9.7)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Health centre 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23</w:t>
            </w:r>
          </w:p>
        </w:tc>
        <w:tc>
          <w:tcPr>
            <w:tcW w:w="226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5.7 (14.0, 17.4)</w:t>
            </w:r>
          </w:p>
        </w:tc>
        <w:tc>
          <w:tcPr>
            <w:tcW w:w="1993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0.9 (-2.4, 0.7)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61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5.2 (-9.4, -1.1)</w:t>
            </w:r>
          </w:p>
        </w:tc>
        <w:tc>
          <w:tcPr>
            <w:tcW w:w="2127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0.5 (-5.0, 4.1)</w:t>
            </w:r>
          </w:p>
        </w:tc>
      </w:tr>
      <w:tr w:rsidR="00161502" w:rsidRPr="004A30F1" w:rsidTr="00161502">
        <w:trPr>
          <w:trHeight w:val="376"/>
        </w:trPr>
        <w:tc>
          <w:tcPr>
            <w:tcW w:w="13157" w:type="dxa"/>
            <w:gridSpan w:val="7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Ever attended prior in-service AMTSL training 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90</w:t>
            </w:r>
          </w:p>
        </w:tc>
        <w:tc>
          <w:tcPr>
            <w:tcW w:w="226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4.0 (12.6, 15.3)</w:t>
            </w:r>
          </w:p>
        </w:tc>
        <w:tc>
          <w:tcPr>
            <w:tcW w:w="1993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30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861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3.9 9-7.5, -0.3)</w:t>
            </w:r>
          </w:p>
        </w:tc>
        <w:tc>
          <w:tcPr>
            <w:tcW w:w="2127" w:type="dxa"/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90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6.0 (14.6, 17.5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0.1 (-1.5, 1.5)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861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3.2 (-6.5, 0.1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0.8 (-5.0, -0.5)</w:t>
            </w:r>
          </w:p>
        </w:tc>
      </w:tr>
      <w:tr w:rsidR="00161502" w:rsidRPr="004A30F1" w:rsidTr="00161502">
        <w:trPr>
          <w:trHeight w:val="376"/>
        </w:trPr>
        <w:tc>
          <w:tcPr>
            <w:tcW w:w="13157" w:type="dxa"/>
            <w:gridSpan w:val="7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Ever attended prior in-service PPH training 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55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3.1 (11.7, 14.4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861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4.7 9-8.8, -0.6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161502" w:rsidRPr="004A30F1" w:rsidTr="00161502">
        <w:trPr>
          <w:trHeight w:val="376"/>
        </w:trPr>
        <w:tc>
          <w:tcPr>
            <w:tcW w:w="3053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noWrap/>
            <w:hideMark/>
          </w:tcPr>
          <w:p w:rsidR="00161502" w:rsidRPr="00AD589B" w:rsidRDefault="00161502" w:rsidP="00E66F78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09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16.9 (15.4, 18.4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0 (-1.5, 1.6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-2.6 (-5.6, 0.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61502" w:rsidRPr="00AD589B" w:rsidRDefault="00161502" w:rsidP="00E66F7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589B">
              <w:rPr>
                <w:rFonts w:ascii="Calibri" w:hAnsi="Calibri" w:cs="Calibri"/>
                <w:color w:val="000000"/>
                <w:sz w:val="22"/>
                <w:szCs w:val="22"/>
              </w:rPr>
              <w:t>0.6 (-3.7, 4.9)</w:t>
            </w:r>
          </w:p>
        </w:tc>
      </w:tr>
    </w:tbl>
    <w:p w:rsidR="00161502" w:rsidRDefault="00161502" w:rsidP="00161502"/>
    <w:p w:rsidR="00161502" w:rsidRPr="00161502" w:rsidRDefault="00161502" w:rsidP="00161502"/>
    <w:p w:rsidR="00161502" w:rsidRPr="00161502" w:rsidRDefault="00161502" w:rsidP="00161502"/>
    <w:p w:rsidR="00161502" w:rsidRPr="00161502" w:rsidRDefault="00161502" w:rsidP="00161502"/>
    <w:p w:rsidR="00161502" w:rsidRDefault="00161502" w:rsidP="00161502"/>
    <w:p w:rsidR="00161502" w:rsidRDefault="00161502" w:rsidP="00161502"/>
    <w:sectPr w:rsidR="00161502" w:rsidSect="00AD58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SxMLc0Njc0NTC0NDRX0lEKTi0uzszPAykwrAUAQbwncCwAAAA="/>
  </w:docVars>
  <w:rsids>
    <w:rsidRoot w:val="00161502"/>
    <w:rsid w:val="00161502"/>
    <w:rsid w:val="00BB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C583E"/>
  <w15:chartTrackingRefBased/>
  <w15:docId w15:val="{44E6D57B-EEA3-477E-927A-2A8B2206E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1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HLUN ALWY AL-BEITY</dc:creator>
  <cp:keywords/>
  <dc:description/>
  <cp:lastModifiedBy>FADHLUN ALWY AL-BEITY</cp:lastModifiedBy>
  <cp:revision>2</cp:revision>
  <dcterms:created xsi:type="dcterms:W3CDTF">2019-12-19T10:04:00Z</dcterms:created>
  <dcterms:modified xsi:type="dcterms:W3CDTF">2019-12-22T11:32:00Z</dcterms:modified>
</cp:coreProperties>
</file>